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EBA42" w14:textId="77777777" w:rsidR="00751527" w:rsidRPr="00751527" w:rsidRDefault="00751527" w:rsidP="00751527">
      <w:pPr>
        <w:tabs>
          <w:tab w:val="left" w:pos="7046"/>
        </w:tabs>
        <w:spacing w:line="360" w:lineRule="auto"/>
        <w:rPr>
          <w:rFonts w:ascii="Arial" w:hAnsi="Arial" w:cs="Arial"/>
          <w:sz w:val="20"/>
          <w:szCs w:val="20"/>
          <w:lang w:val="tr-TR"/>
        </w:rPr>
      </w:pPr>
      <w:proofErr w:type="spellStart"/>
      <w:r w:rsidRPr="00751527">
        <w:rPr>
          <w:rFonts w:ascii="Arial" w:hAnsi="Arial" w:cs="Arial"/>
          <w:b/>
          <w:bCs/>
          <w:sz w:val="20"/>
          <w:szCs w:val="20"/>
          <w:lang w:val="tr-TR"/>
        </w:rPr>
        <w:t>Supplement</w:t>
      </w:r>
      <w:proofErr w:type="spellEnd"/>
      <w:r w:rsidRPr="00751527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</w:p>
    <w:tbl>
      <w:tblPr>
        <w:tblStyle w:val="TableGrid"/>
        <w:tblW w:w="10490" w:type="dxa"/>
        <w:tblInd w:w="-71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5"/>
        <w:gridCol w:w="2592"/>
        <w:gridCol w:w="1959"/>
        <w:gridCol w:w="2634"/>
      </w:tblGrid>
      <w:tr w:rsidR="00751527" w:rsidRPr="00751527" w14:paraId="4B182B9D" w14:textId="77777777" w:rsidTr="0005000C">
        <w:tc>
          <w:tcPr>
            <w:tcW w:w="3305" w:type="dxa"/>
            <w:hideMark/>
          </w:tcPr>
          <w:p w14:paraId="7CAC61CC" w14:textId="77777777" w:rsidR="00751527" w:rsidRPr="00751527" w:rsidRDefault="007515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Medline</w:t>
            </w:r>
          </w:p>
        </w:tc>
        <w:tc>
          <w:tcPr>
            <w:tcW w:w="2592" w:type="dxa"/>
            <w:hideMark/>
          </w:tcPr>
          <w:p w14:paraId="7C30B78E" w14:textId="77777777" w:rsidR="00751527" w:rsidRPr="00751527" w:rsidRDefault="007515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 xml:space="preserve">Embase </w:t>
            </w:r>
          </w:p>
        </w:tc>
        <w:tc>
          <w:tcPr>
            <w:tcW w:w="1959" w:type="dxa"/>
            <w:hideMark/>
          </w:tcPr>
          <w:p w14:paraId="73FECAE1" w14:textId="77777777" w:rsidR="00751527" w:rsidRPr="00751527" w:rsidRDefault="007515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Clinicaltrials.gov</w:t>
            </w:r>
          </w:p>
        </w:tc>
        <w:tc>
          <w:tcPr>
            <w:tcW w:w="2634" w:type="dxa"/>
            <w:hideMark/>
          </w:tcPr>
          <w:p w14:paraId="10BA032A" w14:textId="77777777" w:rsidR="00751527" w:rsidRPr="00751527" w:rsidRDefault="007515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b/>
                <w:bCs/>
                <w:sz w:val="16"/>
                <w:szCs w:val="16"/>
                <w:lang w:eastAsia="en-US"/>
              </w:rPr>
              <w:t>Cochrane database</w:t>
            </w:r>
          </w:p>
        </w:tc>
      </w:tr>
      <w:tr w:rsidR="00751527" w:rsidRPr="00751527" w14:paraId="634E6C0E" w14:textId="77777777" w:rsidTr="0005000C">
        <w:tc>
          <w:tcPr>
            <w:tcW w:w="3305" w:type="dxa"/>
            <w:hideMark/>
          </w:tcPr>
          <w:p w14:paraId="794DF934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exp cadaver/</w:t>
            </w:r>
          </w:p>
          <w:p w14:paraId="3F5E318F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cadaver.mp</w:t>
            </w:r>
          </w:p>
          <w:p w14:paraId="1BA0038F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body donor.mp </w:t>
            </w:r>
          </w:p>
          <w:p w14:paraId="64B538CC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fresh frozen.mp </w:t>
            </w:r>
          </w:p>
          <w:p w14:paraId="1750DEA0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embalm*.mp</w:t>
            </w:r>
          </w:p>
          <w:p w14:paraId="147964EA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human cadaver.mp </w:t>
            </w:r>
          </w:p>
          <w:p w14:paraId="10210EBF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exp Education, Medical </w:t>
            </w:r>
          </w:p>
          <w:p w14:paraId="5F3F6F88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surg</w:t>
            </w:r>
            <w:proofErr w:type="spellEnd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* education.mp </w:t>
            </w:r>
          </w:p>
          <w:p w14:paraId="1FA68C73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surg</w:t>
            </w:r>
            <w:proofErr w:type="spellEnd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* training.mp </w:t>
            </w:r>
          </w:p>
          <w:p w14:paraId="5366DBA9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exp “internship and residency” </w:t>
            </w:r>
          </w:p>
          <w:p w14:paraId="2C05D1F7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exp Education, Medical, Graduate/ </w:t>
            </w:r>
          </w:p>
          <w:p w14:paraId="7654B5F6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imulation.mp </w:t>
            </w:r>
          </w:p>
          <w:p w14:paraId="2AD59847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1 OR 2 OR 3 OR 4 OR 5 OR 6</w:t>
            </w:r>
          </w:p>
          <w:p w14:paraId="5F3FA3A6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7 OR 8 OR 9 OR 10 OR 11 OR 12 OR </w:t>
            </w:r>
          </w:p>
          <w:p w14:paraId="2775F890" w14:textId="77777777" w:rsidR="00751527" w:rsidRPr="00751527" w:rsidRDefault="00751527" w:rsidP="00751527">
            <w:pPr>
              <w:pStyle w:val="ListParagraph"/>
              <w:numPr>
                <w:ilvl w:val="0"/>
                <w:numId w:val="1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13 AND 14</w:t>
            </w:r>
          </w:p>
        </w:tc>
        <w:tc>
          <w:tcPr>
            <w:tcW w:w="2592" w:type="dxa"/>
            <w:hideMark/>
          </w:tcPr>
          <w:p w14:paraId="73CD7D4F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 xml:space="preserve">exp Cadaver/ </w:t>
            </w:r>
          </w:p>
          <w:p w14:paraId="2D4D271A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cadaver.mp</w:t>
            </w:r>
          </w:p>
          <w:p w14:paraId="03E1DD67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body donor.mp</w:t>
            </w:r>
          </w:p>
          <w:p w14:paraId="0AF75A70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fresh frozen.mp</w:t>
            </w:r>
          </w:p>
          <w:p w14:paraId="4E553FFF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embalm*.mp</w:t>
            </w:r>
          </w:p>
          <w:p w14:paraId="3784F427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human cadaver.mp</w:t>
            </w:r>
          </w:p>
          <w:p w14:paraId="02973FD5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exp Education, Medical</w:t>
            </w:r>
          </w:p>
          <w:p w14:paraId="7F7882AD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proofErr w:type="spellStart"/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surg</w:t>
            </w:r>
            <w:proofErr w:type="spellEnd"/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* education.mp</w:t>
            </w:r>
          </w:p>
          <w:p w14:paraId="4D3A1ECF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proofErr w:type="spellStart"/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surg</w:t>
            </w:r>
            <w:proofErr w:type="spellEnd"/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* training.mp</w:t>
            </w:r>
          </w:p>
          <w:p w14:paraId="49BCD4A0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exp “internship and residency”/</w:t>
            </w:r>
          </w:p>
          <w:p w14:paraId="6C35C767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exp Education, Medical, Graduate/</w:t>
            </w:r>
          </w:p>
          <w:p w14:paraId="662FACFB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simulation.mp</w:t>
            </w:r>
          </w:p>
          <w:p w14:paraId="4E0C0F0C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1 OR 2 OR 3 OR 4 OR 5 OR 6</w:t>
            </w:r>
          </w:p>
          <w:p w14:paraId="3FAA0E7C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7 OR 8 OR 9 OR 10 OR 11 OR 12</w:t>
            </w:r>
          </w:p>
          <w:p w14:paraId="79FA7DB1" w14:textId="77777777" w:rsidR="00751527" w:rsidRPr="00751527" w:rsidRDefault="00751527" w:rsidP="007515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</w:pPr>
            <w:r w:rsidRPr="0075152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eastAsia="en-US"/>
              </w:rPr>
              <w:t>13 AND 14</w:t>
            </w:r>
          </w:p>
        </w:tc>
        <w:tc>
          <w:tcPr>
            <w:tcW w:w="1959" w:type="dxa"/>
            <w:hideMark/>
          </w:tcPr>
          <w:p w14:paraId="19B4D68E" w14:textId="77777777" w:rsidR="00751527" w:rsidRPr="00751527" w:rsidRDefault="00751527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urgical simulation AND cadaver; </w:t>
            </w:r>
          </w:p>
          <w:p w14:paraId="4997C4C0" w14:textId="77777777" w:rsidR="00751527" w:rsidRPr="00751527" w:rsidRDefault="00751527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urgical training AND cadaver; </w:t>
            </w:r>
          </w:p>
          <w:p w14:paraId="5E63D84F" w14:textId="77777777" w:rsidR="00751527" w:rsidRPr="00751527" w:rsidRDefault="00751527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Simulation AND cadaver </w:t>
            </w:r>
          </w:p>
        </w:tc>
        <w:tc>
          <w:tcPr>
            <w:tcW w:w="2634" w:type="dxa"/>
            <w:hideMark/>
          </w:tcPr>
          <w:p w14:paraId="376E3161" w14:textId="77777777" w:rsidR="00751527" w:rsidRPr="00751527" w:rsidRDefault="00751527" w:rsidP="00751527">
            <w:pPr>
              <w:pStyle w:val="ListParagraph"/>
              <w:numPr>
                <w:ilvl w:val="0"/>
                <w:numId w:val="3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surg</w:t>
            </w:r>
            <w:proofErr w:type="spellEnd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* education </w:t>
            </w:r>
          </w:p>
          <w:p w14:paraId="1969388C" w14:textId="77777777" w:rsidR="00751527" w:rsidRPr="00751527" w:rsidRDefault="00751527" w:rsidP="00751527">
            <w:pPr>
              <w:pStyle w:val="ListParagraph"/>
              <w:numPr>
                <w:ilvl w:val="0"/>
                <w:numId w:val="3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surg</w:t>
            </w:r>
            <w:proofErr w:type="spellEnd"/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* simulation </w:t>
            </w:r>
          </w:p>
          <w:p w14:paraId="74AB1252" w14:textId="77777777" w:rsidR="00751527" w:rsidRPr="00751527" w:rsidRDefault="00751527" w:rsidP="00751527">
            <w:pPr>
              <w:pStyle w:val="ListParagraph"/>
              <w:numPr>
                <w:ilvl w:val="0"/>
                <w:numId w:val="3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cadaver </w:t>
            </w:r>
          </w:p>
          <w:p w14:paraId="61EACE38" w14:textId="77777777" w:rsidR="00751527" w:rsidRPr="00751527" w:rsidRDefault="00751527" w:rsidP="00751527">
            <w:pPr>
              <w:pStyle w:val="ListParagraph"/>
              <w:numPr>
                <w:ilvl w:val="0"/>
                <w:numId w:val="3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body donor </w:t>
            </w:r>
          </w:p>
          <w:p w14:paraId="07F6330F" w14:textId="77777777" w:rsidR="00751527" w:rsidRPr="00751527" w:rsidRDefault="00751527" w:rsidP="00751527">
            <w:pPr>
              <w:pStyle w:val="ListParagraph"/>
              <w:numPr>
                <w:ilvl w:val="0"/>
                <w:numId w:val="3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1 OR 2</w:t>
            </w:r>
          </w:p>
          <w:p w14:paraId="0B116B78" w14:textId="77777777" w:rsidR="00751527" w:rsidRPr="00751527" w:rsidRDefault="00751527" w:rsidP="00751527">
            <w:pPr>
              <w:pStyle w:val="ListParagraph"/>
              <w:numPr>
                <w:ilvl w:val="0"/>
                <w:numId w:val="3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>3 OR 4</w:t>
            </w:r>
          </w:p>
          <w:p w14:paraId="365483BB" w14:textId="77777777" w:rsidR="00751527" w:rsidRPr="00751527" w:rsidRDefault="00751527" w:rsidP="00751527">
            <w:pPr>
              <w:pStyle w:val="ListParagraph"/>
              <w:keepNext/>
              <w:numPr>
                <w:ilvl w:val="0"/>
                <w:numId w:val="3"/>
              </w:numPr>
              <w:spacing w:after="80" w:line="360" w:lineRule="auto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751527">
              <w:rPr>
                <w:rFonts w:ascii="Arial" w:hAnsi="Arial" w:cs="Arial"/>
                <w:sz w:val="16"/>
                <w:szCs w:val="16"/>
                <w:lang w:eastAsia="en-US"/>
              </w:rPr>
              <w:t xml:space="preserve">5 AND 6 </w:t>
            </w:r>
          </w:p>
        </w:tc>
      </w:tr>
    </w:tbl>
    <w:p w14:paraId="52944E18" w14:textId="2B0E3343" w:rsidR="00751527" w:rsidRDefault="00751527" w:rsidP="00751527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fldChar w:fldCharType="begin"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instrText xml:space="preserve"> SEQ Table \* ARABIC </w:instrTex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fldChar w:fldCharType="separate"/>
      </w:r>
      <w:r w:rsidR="00FC5870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t>1</w: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. Search strategy used for our literature search on the 4 different databases.</w:t>
      </w:r>
    </w:p>
    <w:p w14:paraId="36A27A1C" w14:textId="77777777" w:rsidR="007D5C6F" w:rsidRDefault="007D5C6F"/>
    <w:sectPr w:rsidR="007D5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3110A"/>
    <w:multiLevelType w:val="hybridMultilevel"/>
    <w:tmpl w:val="2A9E40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70BD4"/>
    <w:multiLevelType w:val="hybridMultilevel"/>
    <w:tmpl w:val="6310EC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9D183F"/>
    <w:multiLevelType w:val="hybridMultilevel"/>
    <w:tmpl w:val="2A9E40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6764233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074327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610189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27"/>
    <w:rsid w:val="0005000C"/>
    <w:rsid w:val="002F6C69"/>
    <w:rsid w:val="00751527"/>
    <w:rsid w:val="007D5C6F"/>
    <w:rsid w:val="00FC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F8B54F"/>
  <w15:chartTrackingRefBased/>
  <w15:docId w15:val="{1355E702-BA1B-2546-BC02-93E6B284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C69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6C69"/>
    <w:pPr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51527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751527"/>
    <w:pPr>
      <w:spacing w:after="0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t Pinar (student)</dc:creator>
  <cp:keywords/>
  <dc:description/>
  <cp:lastModifiedBy>Sedat Pinar (student)</cp:lastModifiedBy>
  <cp:revision>2</cp:revision>
  <cp:lastPrinted>2025-06-24T22:32:00Z</cp:lastPrinted>
  <dcterms:created xsi:type="dcterms:W3CDTF">2025-06-24T22:33:00Z</dcterms:created>
  <dcterms:modified xsi:type="dcterms:W3CDTF">2025-06-24T22:33:00Z</dcterms:modified>
</cp:coreProperties>
</file>